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288" w:hanging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1 Table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Primers used for molecular cloning of cycloartenol synthase from </w:t>
      </w:r>
      <w:r>
        <w:rPr>
          <w:rFonts w:cs="Times New Roman" w:ascii="Times New Roman" w:hAnsi="Times New Roman"/>
          <w:b/>
          <w:i/>
          <w:sz w:val="20"/>
          <w:szCs w:val="20"/>
        </w:rPr>
        <w:t>Withania somnifera.</w:t>
      </w:r>
    </w:p>
    <w:p>
      <w:pPr>
        <w:pStyle w:val="Normal"/>
        <w:spacing w:lineRule="auto" w:line="360" w:before="0" w:after="0"/>
        <w:ind w:right="-288" w:hanging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4733"/>
        <w:gridCol w:w="3359"/>
      </w:tblGrid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F-1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’ GAY GGN GGN TGG GGN YTN CA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R-1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’ NGT RTY YTC RTC YTC RTA RTG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sF-2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Y GCN AAR GAR GAY YTN TAY TA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sR-2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’ RCA RTC NSW DAT NGG CCA NCC RTC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sF-3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TH GGN CCN GTN RAY AAR G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sR-3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DAT RTC NCC SAA NGT KTC NGC NGG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sF-A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TG TGG AAR YTN AAR GTN GC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sR-A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’ RTG NAR NCC CCA NCC NCC RTC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NF-1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G GGA AGG AGC TAA TGA TG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NR-1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C AAT GGA TTA CCG ACC AT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NF-2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C CAC AGC CAT TAC ATC AT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NR-2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CA ATG GAT TAC CGA CCA TC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NF-3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C CAC AGC CAT TAC ATC AT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NR-3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C AAT GGA TTA CCG ACC AT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NF-4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AG CAG AAG GAG GGA GTC CA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NR-4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AA CCA AAC ATG GTG CTG TG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NF-5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AG CAG AAG GAG GGA GTC CA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NR-5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C TGT GGC TCT CAA TAT GC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 of partial CAS fragment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sCAS-R1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GCATAATGAGATCAGCACTGTGC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RACE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sCAS-R2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TGTGCTTTTGCTCCAAACGATGC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RACE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sCAS-R3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CGCTCGATCTTCTGGAGATCC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RACE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sCAS-F1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G AGG CCC GAT GTT TCT AAT GCC TGG C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RACE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sCAS-F2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C TCT ATC TAT TAC GGG GGC ACT C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RACE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sCAS-F3       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CA TCA GAA CAG TGA CGG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RACE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IN" w:eastAsia="en-IN" w:bidi="hi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en-IN" w:bidi="hi-IN"/>
              </w:rPr>
              <w:t>WsCAS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 w:bidi="hi-IN"/>
              </w:rPr>
              <w:t xml:space="preserve">F0 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IN" w:eastAsia="en-IN" w:bidi="hi-IN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IN" w:eastAsia="en-IN" w:bidi="hi-IN"/>
              </w:rPr>
              <w:t xml:space="preserve">5’ </w:t>
            </w: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val="en-IN" w:eastAsia="en-IN" w:bidi="hi-IN"/>
              </w:rPr>
              <w:t>GGA 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 w:bidi="hi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IN" w:eastAsia="en-IN" w:bidi="hi-IN"/>
              </w:rPr>
              <w:t>AT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 w:bidi="hi-IN"/>
              </w:rPr>
              <w:t xml:space="preserve"> TGG AAG TTG AAG ATA GCA G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IN" w:eastAsia="en-IN" w:bidi="hi-IN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IN" w:eastAsia="en-IN" w:bidi="hi-IN"/>
              </w:rPr>
              <w:t xml:space="preserve">Full length cloning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IN" w:eastAsia="en-IN" w:bidi="hi-IN"/>
              </w:rPr>
              <w:t>WsCAS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IN" w:eastAsia="en-IN" w:bidi="hi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en-IN" w:bidi="hi-IN"/>
              </w:rPr>
              <w:t>WsCAS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 w:bidi="hi-IN"/>
              </w:rPr>
              <w:t>R0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IN" w:eastAsia="en-IN" w:bidi="hi-IN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IN" w:eastAsia="en-IN" w:bidi="hi-IN"/>
              </w:rPr>
              <w:t xml:space="preserve">5’ </w:t>
            </w: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val="en-IN" w:eastAsia="en-IN" w:bidi="hi-IN"/>
              </w:rPr>
              <w:t>GGA 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 w:bidi="hi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IN" w:eastAsia="en-IN" w:bidi="hi-IN"/>
              </w:rPr>
              <w:t>T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 w:bidi="hi-IN"/>
              </w:rPr>
              <w:t xml:space="preserve"> ATT AGC TTT GAG TAC ACG 3’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88" w:hanging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val="en-IN" w:eastAsia="en-IN" w:bidi="hi-IN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val="en-IN" w:eastAsia="en-IN" w:bidi="hi-IN"/>
              </w:rPr>
              <w:t xml:space="preserve">Full length cloning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IN" w:eastAsia="en-IN" w:bidi="hi-IN"/>
              </w:rPr>
              <w:t>WsCAS</w:t>
            </w:r>
            <w:bookmarkStart w:id="0" w:name="_GoBack"/>
            <w:bookmarkEnd w:id="0"/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14:19:00Z</dcterms:created>
  <dc:creator>Dr. Ashish Trivedi</dc:creator>
  <dc:description/>
  <dc:language>en-US</dc:language>
  <cp:lastModifiedBy>Dr Sangwan</cp:lastModifiedBy>
  <dcterms:modified xsi:type="dcterms:W3CDTF">2016-02-08T14:19:00Z</dcterms:modified>
  <cp:revision>2</cp:revision>
  <dc:subject/>
  <dc:title/>
</cp:coreProperties>
</file>